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947"/>
        <w:gridCol w:w="580"/>
        <w:gridCol w:w="1753"/>
        <w:gridCol w:w="1740"/>
        <w:gridCol w:w="614"/>
      </w:tblGrid>
      <w:tr w:rsidR="009A3320" w:rsidRPr="009A3320" w14:paraId="385A3495" w14:textId="77777777">
        <w:trPr>
          <w:trHeight w:val="495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4632995" w14:textId="77777777" w:rsidR="009A3320" w:rsidRPr="009A3320" w:rsidRDefault="009A3320" w:rsidP="009A3320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Reviewer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B3F3F54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646D3947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4D3B48BC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Low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6623C5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pp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31B2EDD1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QR</w:t>
            </w:r>
          </w:p>
        </w:tc>
      </w:tr>
      <w:tr w:rsidR="009A3320" w:rsidRPr="009A3320" w14:paraId="4BF73D76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A000CE" w14:textId="77777777" w:rsidR="009A3320" w:rsidRPr="009A3320" w:rsidRDefault="009A3320" w:rsidP="009A3320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4BE661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D207B6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7E76E2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A3848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212E3B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</w:tr>
      <w:tr w:rsidR="009A3320" w:rsidRPr="009A3320" w14:paraId="2AEF550F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FDC243" w14:textId="77777777" w:rsidR="009A3320" w:rsidRPr="009A3320" w:rsidRDefault="009A3320" w:rsidP="009A3320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1281D9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0C1ED3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90758F2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EC2305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0827E5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</w:tr>
      <w:tr w:rsidR="009A3320" w:rsidRPr="009A3320" w14:paraId="3A9F3C44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9EE443" w14:textId="77777777" w:rsidR="009A3320" w:rsidRPr="009A3320" w:rsidRDefault="009A3320" w:rsidP="009A3320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CA7A093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C8171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2BD382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5DF480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7996EA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75</w:t>
            </w:r>
          </w:p>
        </w:tc>
      </w:tr>
      <w:tr w:rsidR="009A3320" w:rsidRPr="009A3320" w14:paraId="126FD4F7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D7CB75" w14:textId="77777777" w:rsidR="009A3320" w:rsidRPr="009A3320" w:rsidRDefault="009A3320" w:rsidP="009A3320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A4F74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B06731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73A64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BFE091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16F989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0</w:t>
            </w:r>
          </w:p>
        </w:tc>
      </w:tr>
      <w:tr w:rsidR="009A3320" w:rsidRPr="009A3320" w14:paraId="254479C9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49B330" w14:textId="77777777" w:rsidR="009A3320" w:rsidRPr="009A3320" w:rsidRDefault="009A3320" w:rsidP="009A3320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6C1FC4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C0B682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A8C5F0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BE738F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6419F5" w14:textId="77777777" w:rsidR="009A3320" w:rsidRPr="009A3320" w:rsidRDefault="009A3320" w:rsidP="009A332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0</w:t>
            </w:r>
          </w:p>
        </w:tc>
      </w:tr>
    </w:tbl>
    <w:p w14:paraId="2778C585" w14:textId="0847B323" w:rsidR="009A3320" w:rsidRPr="009A3320" w:rsidRDefault="009A3320">
      <w:r w:rsidRPr="009A332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  <w:r w:rsidRPr="009A332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 w:rsidRPr="009A332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ncerns’ median ratings per rater.</w:t>
      </w:r>
    </w:p>
    <w:sectPr w:rsidR="009A3320" w:rsidRPr="009A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20"/>
    <w:rsid w:val="009A3320"/>
    <w:rsid w:val="00B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B1687"/>
  <w15:chartTrackingRefBased/>
  <w15:docId w15:val="{B7C557C9-126D-5549-BF74-A085D524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32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A3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04:55:00Z</dcterms:created>
  <dcterms:modified xsi:type="dcterms:W3CDTF">2026-05-21T04:56:00Z</dcterms:modified>
</cp:coreProperties>
</file>